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</w:rPr>
        <w:t xml:space="preserve">Title: </w:t>
      </w:r>
      <w:bookmarkStart w:id="0" w:name="_Hlk3813715"/>
      <w:bookmarkStart w:id="1" w:name="_Hlk498597885"/>
      <w:r>
        <w:rPr>
          <w:rFonts w:eastAsia="Cambria" w:cs="Times New Roman" w:ascii="Times New Roman" w:hAnsi="Times New Roman"/>
          <w:b/>
          <w:bCs/>
          <w:sz w:val="24"/>
          <w:szCs w:val="24"/>
        </w:rPr>
        <w:t xml:space="preserve">Early Life Supraphysiological Levels of Oxygen Exposure </w:t>
      </w:r>
      <w:bookmarkEnd w:id="1"/>
      <w:r>
        <w:rPr>
          <w:rFonts w:eastAsia="Cambria" w:cs="Times New Roman" w:ascii="Times New Roman" w:hAnsi="Times New Roman"/>
          <w:b/>
          <w:bCs/>
          <w:sz w:val="24"/>
          <w:szCs w:val="24"/>
        </w:rPr>
        <w:t xml:space="preserve">Permanently Impairs Hippocampal Mitochondrial Function  </w:t>
      </w:r>
      <w:bookmarkEnd w:id="0"/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>Abbreviated title:</w:t>
      </w:r>
      <w:r>
        <w:rPr>
          <w:rFonts w:eastAsia="Cambria" w:cs="Times New Roman" w:ascii="Times New Roman" w:hAnsi="Times New Roman"/>
          <w:sz w:val="24"/>
          <w:szCs w:val="24"/>
        </w:rPr>
        <w:t xml:space="preserve"> Oxygen-Induced Hippocampal Mitochondrial Dysfunc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>Author names and affiliations: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>*Manimaran Ramani M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Kiara Miller, BS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Ranjit Kumar Ph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ambria" w:cs="Times New Roman" w:ascii="Times New Roman" w:hAnsi="Times New Roman"/>
          <w:sz w:val="24"/>
          <w:szCs w:val="24"/>
        </w:rPr>
        <w:t>,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Jegen Kadasam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Lori McMahon Ph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eastAsia="Cambria" w:cs="Times New Roman" w:ascii="Times New Roman" w:hAnsi="Times New Roman"/>
          <w:sz w:val="24"/>
          <w:szCs w:val="24"/>
        </w:rPr>
        <w:t>,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Scott Ballinger Ph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Cambria" w:cs="Times New Roman" w:ascii="Times New Roman" w:hAnsi="Times New Roman"/>
          <w:sz w:val="24"/>
          <w:szCs w:val="24"/>
          <w:vertAlign w:val="subscript"/>
        </w:rPr>
        <w:t xml:space="preserve">, </w:t>
      </w:r>
      <w:r>
        <w:rPr>
          <w:rFonts w:eastAsia="Cambria" w:cs="Arial" w:ascii="Times New Roman" w:hAnsi="Times New Roman"/>
          <w:bCs/>
          <w:sz w:val="24"/>
          <w:szCs w:val="24"/>
        </w:rPr>
        <w:t>and</w:t>
      </w:r>
      <w:r>
        <w:rPr>
          <w:rFonts w:eastAsia="Cambria" w:cs="Times New Roman" w:ascii="Times New Roman" w:hAnsi="Times New Roman"/>
          <w:sz w:val="24"/>
          <w:szCs w:val="24"/>
        </w:rPr>
        <w:t xml:space="preserve"> Namasivayam Ambalavanan MD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, 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>From the Departments of Pediatrics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sz w:val="24"/>
          <w:szCs w:val="24"/>
        </w:rPr>
        <w:t>, Bioinformatics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ambria" w:cs="Times New Roman" w:ascii="Times New Roman" w:hAnsi="Times New Roman"/>
          <w:sz w:val="24"/>
          <w:szCs w:val="24"/>
        </w:rPr>
        <w:t>,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Cell, Developmental, and Integrative Biolog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Cambria" w:cs="Times New Roman" w:ascii="Times New Roman" w:hAnsi="Times New Roman"/>
          <w:sz w:val="24"/>
          <w:szCs w:val="24"/>
        </w:rPr>
        <w:t>, Neurobiolog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Cambria" w:cs="Times New Roman" w:ascii="Times New Roman" w:hAnsi="Times New Roman"/>
          <w:sz w:val="24"/>
          <w:szCs w:val="24"/>
        </w:rPr>
        <w:t xml:space="preserve">, and </w:t>
      </w: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t>Patholog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en-US" w:eastAsia="en-US"/>
        </w:rPr>
        <w:t>5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t>University</w:t>
      </w:r>
      <w:r>
        <w:rPr>
          <w:rFonts w:eastAsia="Cambria" w:cs="Times New Roman" w:ascii="Times New Roman" w:hAnsi="Times New Roman"/>
          <w:sz w:val="24"/>
          <w:szCs w:val="24"/>
        </w:rPr>
        <w:t xml:space="preserve"> of Alabama at Birmingham, Birmingham, AL 3523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 xml:space="preserve">Corresponding author: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 xml:space="preserve">*Manimaran Ramani MD, </w:t>
      </w: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t>University</w:t>
      </w:r>
      <w:r>
        <w:rPr>
          <w:rFonts w:eastAsia="Cambria" w:cs="Times New Roman" w:ascii="Times New Roman" w:hAnsi="Times New Roman"/>
          <w:sz w:val="24"/>
          <w:szCs w:val="24"/>
        </w:rPr>
        <w:t xml:space="preserve"> of Alabama at Birmingham, 176F Suite 9380,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>619 South 20</w:t>
      </w:r>
      <w:r>
        <w:rPr>
          <w:rFonts w:eastAsia="Cambria"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eastAsia="Cambria" w:cs="Times New Roman" w:ascii="Times New Roman" w:hAnsi="Times New Roman"/>
          <w:sz w:val="24"/>
          <w:szCs w:val="24"/>
        </w:rPr>
        <w:t xml:space="preserve"> St., Birmingham, AL 35233 USA. Tel: (205) 934-4680 Fax: (205) 934-310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Cambria" w:cs="Times New Roman" w:ascii="Times New Roman" w:hAnsi="Times New Roman"/>
            <w:color w:val="0000FF"/>
            <w:sz w:val="24"/>
            <w:szCs w:val="24"/>
            <w:u w:val="single"/>
          </w:rPr>
          <w:t>mramani@peds.uab.edu</w:t>
        </w:r>
      </w:hyperlink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  <w:r>
        <w:rPr>
          <w:rFonts w:cs="Times New Roman" w:ascii="Times New Roman" w:hAnsi="Times New Roman"/>
          <w:sz w:val="24"/>
          <w:szCs w:val="24"/>
        </w:rPr>
        <w:t>: Upregulated Hippocampal Proteins in Young Adult Mice Exposed to Neonatal Hyperoxia (n=5 in Air group, 5 in Hyperoxia group)</w:t>
      </w:r>
    </w:p>
    <w:tbl>
      <w:tblPr>
        <w:tblW w:w="93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5"/>
        <w:gridCol w:w="1620"/>
        <w:gridCol w:w="1170"/>
      </w:tblGrid>
      <w:tr>
        <w:trPr>
          <w:trHeight w:val="617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ecule (Symbo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te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 Fold Change in Hyperoxia (vs. Ai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 value for protein chang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-related protein Rab-8A (RAB8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  <w:tab w:val="center" w:pos="702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ab/>
              <w:t>+</w:t>
              <w:tab/>
              <w:t>4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b-c1 complex subunit 9 (UQCR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4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complex protein LAMTOR3 (LTOR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4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S ribosomal protein L11, mitochondrial (RM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4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elin proteolipid (PL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4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RRP5 homolog (RRP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ptidyl-prolyl cis-trans isomerase F, mitochondrial (PPI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oferlin (OTO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sicle-associated membrane protein 7 (VAMP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ine nucleotide-binding protein subunit beta-4 (GBB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S ribosomal protein S21, mitochondrial (RT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ducin-like enhancer protein 3 (TLE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locon-associated protein subunit delta (SSR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esin-associated protein 3 (KIFA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ate receptor ionotropic, kainate 3 (GRIK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F protein kinase 2 (SRPK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-specific histone demethylase 1A (KDM1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S30 (Q9Z2P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-density lipoprotein receptor-related protein 4 (LRP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valosin-containing protein-like (NV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ugoshin-like 2 (SGOL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rget of Myb protein 1 (TOM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ein kinase II subunit alpha (CSNK2A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3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nein light chain Tctex-type 1 (DYLT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-trisphosphate 3-kinase A (IP3K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isomal biogenesis factor 19 (PEX1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lectin-related protein (LEG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P-diacylglycerol--inositol 3-phosphatidyltransferase (CDIP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3 ubiquitin-protein ligase RNF19A (RN19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S ribosomal protein L22-like 1 (RL22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karyotic translation initiation factor 3 subunit F (EIF3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on Willebrand factor A domain-containing protein 8 (VWA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some complex exonuclease RRP44 (RRP4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oredoxin, mitochondrial (THIO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gnesium-dependent phosphatase 1 (MGDP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aldehyde-binding protein 1 (RLBP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met protein (AMER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atin target of PRMT1 protein (CHTO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carboxyl-terminal hydrolase 11 (UBP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S ribosomal protein S28, mitochondrial (RT2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ate decarboxylase 1 (DCE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b-5, isoform CRA_a (CYB5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desaturase 2 (FADS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steine desulfurase, mitochondrial (NFS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tophagy protein 5 (ATG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tin (TIT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-L-isoaspartate O-methyltransferase (PCMT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feron-induced very large GTPase 1 (GVIN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ramani@peds.uab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23:58:00Z</dcterms:created>
  <dc:creator>Manimaran Ramani, M.D.</dc:creator>
  <dc:description/>
  <cp:keywords/>
  <dc:language>en-US</dc:language>
  <cp:lastModifiedBy>Manimaran Ramani, M.D.</cp:lastModifiedBy>
  <dcterms:modified xsi:type="dcterms:W3CDTF">2019-04-01T00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